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48BDAA" w14:textId="77777777" w:rsidR="006F51C1" w:rsidRDefault="006F51C1" w:rsidP="006F51C1">
      <w:pPr>
        <w:rPr>
          <w:rFonts w:asciiTheme="majorBidi" w:hAnsiTheme="majorBidi" w:cstheme="majorBidi"/>
        </w:rPr>
      </w:pPr>
      <w:r w:rsidRPr="00FA01F5">
        <w:rPr>
          <w:rFonts w:asciiTheme="majorBidi" w:hAnsiTheme="majorBidi" w:cstheme="majorBidi"/>
          <w:b/>
          <w:bCs/>
        </w:rPr>
        <w:t xml:space="preserve">Appendix A: </w:t>
      </w:r>
      <w:r w:rsidRPr="00DB5909">
        <w:rPr>
          <w:rFonts w:asciiTheme="majorBidi" w:hAnsiTheme="majorBidi" w:cstheme="majorBidi"/>
        </w:rPr>
        <w:t>Measurement scales and sources</w:t>
      </w:r>
    </w:p>
    <w:p w14:paraId="23A0D0FE" w14:textId="77777777" w:rsidR="006F51C1" w:rsidRPr="007A3B49" w:rsidRDefault="006F51C1" w:rsidP="006F51C1">
      <w:pPr>
        <w:pStyle w:val="NormalWeb"/>
        <w:rPr>
          <w:color w:val="000000"/>
        </w:rPr>
      </w:pPr>
      <w:r>
        <w:rPr>
          <w:color w:val="000000"/>
        </w:rPr>
        <w:t>Note: All scales used 5-point Likert anchors (1=strongly disagree to 5=strongly agree).</w:t>
      </w:r>
    </w:p>
    <w:p w14:paraId="6B7E5685" w14:textId="77777777" w:rsidR="006F51C1" w:rsidRPr="00FA01F5" w:rsidRDefault="006F51C1" w:rsidP="006F51C1">
      <w:pPr>
        <w:jc w:val="center"/>
        <w:rPr>
          <w:rFonts w:asciiTheme="majorBidi" w:hAnsiTheme="majorBidi" w:cstheme="majorBidi"/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-44"/>
        <w:tblW w:w="10444" w:type="dxa"/>
        <w:tblLook w:val="04A0" w:firstRow="1" w:lastRow="0" w:firstColumn="1" w:lastColumn="0" w:noHBand="0" w:noVBand="1"/>
      </w:tblPr>
      <w:tblGrid>
        <w:gridCol w:w="8820"/>
        <w:gridCol w:w="1624"/>
      </w:tblGrid>
      <w:tr w:rsidR="006F51C1" w:rsidRPr="00FA01F5" w14:paraId="2C465CA8" w14:textId="77777777" w:rsidTr="00966F2D">
        <w:trPr>
          <w:trHeight w:val="440"/>
        </w:trPr>
        <w:tc>
          <w:tcPr>
            <w:tcW w:w="10444" w:type="dxa"/>
            <w:gridSpan w:val="2"/>
            <w:shd w:val="clear" w:color="auto" w:fill="F2F2F2" w:themeFill="background1" w:themeFillShade="F2"/>
            <w:vAlign w:val="center"/>
          </w:tcPr>
          <w:p w14:paraId="68CA19A2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A01F5">
              <w:rPr>
                <w:rFonts w:asciiTheme="majorBidi" w:hAnsiTheme="majorBidi" w:cstheme="majorBidi"/>
                <w:b/>
                <w:bCs/>
                <w:u w:val="single"/>
              </w:rPr>
              <w:t>Exploitative leadership:</w:t>
            </w:r>
          </w:p>
        </w:tc>
      </w:tr>
      <w:tr w:rsidR="006F51C1" w:rsidRPr="00FA01F5" w14:paraId="4D64797F" w14:textId="77777777" w:rsidTr="00966F2D">
        <w:trPr>
          <w:trHeight w:val="283"/>
        </w:trPr>
        <w:tc>
          <w:tcPr>
            <w:tcW w:w="8820" w:type="dxa"/>
            <w:shd w:val="clear" w:color="auto" w:fill="auto"/>
            <w:vAlign w:val="center"/>
          </w:tcPr>
          <w:p w14:paraId="225D55BA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A01F5">
              <w:rPr>
                <w:rFonts w:asciiTheme="majorBidi" w:hAnsiTheme="majorBidi" w:cstheme="majorBidi"/>
                <w:b/>
                <w:bCs/>
              </w:rPr>
              <w:t xml:space="preserve">Measurement </w:t>
            </w:r>
            <w:r>
              <w:rPr>
                <w:rFonts w:asciiTheme="majorBidi" w:hAnsiTheme="majorBidi" w:cstheme="majorBidi"/>
                <w:b/>
                <w:bCs/>
              </w:rPr>
              <w:t>i</w:t>
            </w:r>
            <w:r w:rsidRPr="00FA01F5">
              <w:rPr>
                <w:rFonts w:asciiTheme="majorBidi" w:hAnsiTheme="majorBidi" w:cstheme="majorBidi"/>
                <w:b/>
                <w:bCs/>
              </w:rPr>
              <w:t>tems</w:t>
            </w:r>
          </w:p>
        </w:tc>
        <w:tc>
          <w:tcPr>
            <w:tcW w:w="1624" w:type="dxa"/>
            <w:shd w:val="clear" w:color="auto" w:fill="auto"/>
            <w:vAlign w:val="center"/>
          </w:tcPr>
          <w:p w14:paraId="71AE78FD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A01F5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</w:tr>
      <w:tr w:rsidR="006F51C1" w:rsidRPr="00FA01F5" w14:paraId="162807D1" w14:textId="77777777" w:rsidTr="00966F2D">
        <w:trPr>
          <w:trHeight w:val="2191"/>
        </w:trPr>
        <w:tc>
          <w:tcPr>
            <w:tcW w:w="8820" w:type="dxa"/>
            <w:vAlign w:val="center"/>
          </w:tcPr>
          <w:p w14:paraId="2295D315" w14:textId="77777777" w:rsidR="006F51C1" w:rsidRPr="00FA01F5" w:rsidRDefault="006F51C1" w:rsidP="006F51C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Takes it for granted that my work can be used for his or her personal benefit.</w:t>
            </w:r>
          </w:p>
          <w:p w14:paraId="68CF8D37" w14:textId="77777777" w:rsidR="006F51C1" w:rsidRPr="00FA01F5" w:rsidRDefault="006F51C1" w:rsidP="006F51C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Sees employees as a means to reach his or her personal goals.</w:t>
            </w:r>
          </w:p>
          <w:p w14:paraId="7D6966D8" w14:textId="77777777" w:rsidR="006F51C1" w:rsidRPr="00FA01F5" w:rsidRDefault="006F51C1" w:rsidP="006F51C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Values the achievement of his or her own goals over the needs of the employees.</w:t>
            </w:r>
          </w:p>
          <w:p w14:paraId="4F9B73F0" w14:textId="77777777" w:rsidR="006F51C1" w:rsidRPr="00FA01F5" w:rsidRDefault="006F51C1" w:rsidP="006F51C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Puts me under pressure to reach his or her goals.</w:t>
            </w:r>
          </w:p>
          <w:p w14:paraId="19BBA79D" w14:textId="77777777" w:rsidR="006F51C1" w:rsidRPr="00FA01F5" w:rsidRDefault="006F51C1" w:rsidP="006F51C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Increases my workload without considering my needs in order to reach his or her goals.</w:t>
            </w:r>
          </w:p>
          <w:p w14:paraId="4F19FB50" w14:textId="77777777" w:rsidR="006F51C1" w:rsidRPr="00FA01F5" w:rsidRDefault="006F51C1" w:rsidP="006F51C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Does not consider my workload when new tasks need to be assigned.</w:t>
            </w:r>
          </w:p>
          <w:p w14:paraId="32CB1EA1" w14:textId="77777777" w:rsidR="006F51C1" w:rsidRPr="00FA01F5" w:rsidRDefault="006F51C1" w:rsidP="006F51C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Gives me tedious tasks if he or she can benefit from it</w:t>
            </w:r>
          </w:p>
          <w:p w14:paraId="3562D5EA" w14:textId="77777777" w:rsidR="006F51C1" w:rsidRPr="00FA01F5" w:rsidRDefault="006F51C1" w:rsidP="006F51C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Does not give me opportunities to further develop myself professionally because his or her own goals have priority.</w:t>
            </w:r>
          </w:p>
          <w:p w14:paraId="2BB53A2A" w14:textId="77777777" w:rsidR="006F51C1" w:rsidRPr="00FA01F5" w:rsidRDefault="006F51C1" w:rsidP="006F51C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Gives me boring routine tasks when he or she can benefit from it.</w:t>
            </w:r>
          </w:p>
          <w:p w14:paraId="62853406" w14:textId="77777777" w:rsidR="006F51C1" w:rsidRPr="00FA01F5" w:rsidRDefault="006F51C1" w:rsidP="006F51C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Uses my work to get himself or herself noticed.</w:t>
            </w:r>
          </w:p>
          <w:p w14:paraId="2B29B10F" w14:textId="77777777" w:rsidR="006F51C1" w:rsidRPr="00FA01F5" w:rsidRDefault="006F51C1" w:rsidP="006F51C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 xml:space="preserve">Passes the </w:t>
            </w:r>
            <w:r>
              <w:rPr>
                <w:rFonts w:asciiTheme="majorBidi" w:hAnsiTheme="majorBidi" w:cstheme="majorBidi"/>
              </w:rPr>
              <w:t>team's</w:t>
            </w:r>
            <w:r w:rsidRPr="00FA01F5">
              <w:rPr>
                <w:rFonts w:asciiTheme="majorBidi" w:hAnsiTheme="majorBidi" w:cstheme="majorBidi"/>
              </w:rPr>
              <w:t xml:space="preserve"> work off as his or her own.</w:t>
            </w:r>
          </w:p>
          <w:p w14:paraId="797A4EFB" w14:textId="77777777" w:rsidR="006F51C1" w:rsidRPr="00FA01F5" w:rsidRDefault="006F51C1" w:rsidP="006F51C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Uses my work for his or her personal gain.</w:t>
            </w:r>
          </w:p>
          <w:p w14:paraId="6434FEC6" w14:textId="77777777" w:rsidR="006F51C1" w:rsidRPr="00FA01F5" w:rsidRDefault="006F51C1" w:rsidP="006F51C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Plays my colleagues and me off against each other to reach his or her goals.</w:t>
            </w:r>
          </w:p>
          <w:p w14:paraId="601EDB0D" w14:textId="77777777" w:rsidR="006F51C1" w:rsidRPr="00FA01F5" w:rsidRDefault="006F51C1" w:rsidP="006F51C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Manipulates others to reach his or her goals.</w:t>
            </w:r>
          </w:p>
          <w:p w14:paraId="1AC67BDC" w14:textId="77777777" w:rsidR="006F51C1" w:rsidRPr="00FA01F5" w:rsidRDefault="006F51C1" w:rsidP="006F51C1">
            <w:pPr>
              <w:pStyle w:val="ListParagraph"/>
              <w:numPr>
                <w:ilvl w:val="0"/>
                <w:numId w:val="5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Does not hesitate to manipulate or deceive employees in order to reach his/her goals.</w:t>
            </w:r>
          </w:p>
        </w:tc>
        <w:tc>
          <w:tcPr>
            <w:tcW w:w="1624" w:type="dxa"/>
            <w:vAlign w:val="center"/>
          </w:tcPr>
          <w:p w14:paraId="4B8A5D3F" w14:textId="77777777" w:rsidR="006F51C1" w:rsidRPr="00FA01F5" w:rsidRDefault="006F51C1" w:rsidP="00966F2D">
            <w:pPr>
              <w:spacing w:line="276" w:lineRule="auto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  <w:color w:val="000000" w:themeColor="text1"/>
              </w:rPr>
              <w:t xml:space="preserve">Schmid et </w:t>
            </w:r>
            <w:r>
              <w:rPr>
                <w:rFonts w:asciiTheme="majorBidi" w:hAnsiTheme="majorBidi" w:cstheme="majorBidi"/>
                <w:color w:val="000000" w:themeColor="text1"/>
              </w:rPr>
              <w:t>al.'s</w:t>
            </w:r>
            <w:r w:rsidRPr="00FA01F5">
              <w:rPr>
                <w:rFonts w:asciiTheme="majorBidi" w:hAnsiTheme="majorBidi" w:cstheme="majorBidi"/>
                <w:color w:val="000000" w:themeColor="text1"/>
              </w:rPr>
              <w:t xml:space="preserve"> (</w:t>
            </w:r>
            <w:r>
              <w:rPr>
                <w:rFonts w:asciiTheme="majorBidi" w:hAnsiTheme="majorBidi" w:cstheme="majorBidi"/>
                <w:color w:val="000000" w:themeColor="text1"/>
              </w:rPr>
              <w:t>2019</w:t>
            </w:r>
          </w:p>
        </w:tc>
      </w:tr>
    </w:tbl>
    <w:p w14:paraId="18C08CCF" w14:textId="77777777" w:rsidR="006F51C1" w:rsidRPr="00FA01F5" w:rsidRDefault="006F51C1" w:rsidP="006F51C1">
      <w:pPr>
        <w:spacing w:line="360" w:lineRule="auto"/>
        <w:jc w:val="both"/>
        <w:rPr>
          <w:rFonts w:asciiTheme="majorBidi" w:hAnsiTheme="majorBidi" w:cstheme="majorBidi"/>
          <w:b/>
          <w:bCs/>
          <w:u w:val="single"/>
        </w:rPr>
      </w:pPr>
    </w:p>
    <w:tbl>
      <w:tblPr>
        <w:tblStyle w:val="TableGrid"/>
        <w:tblW w:w="10429" w:type="dxa"/>
        <w:jc w:val="center"/>
        <w:tblLook w:val="04A0" w:firstRow="1" w:lastRow="0" w:firstColumn="1" w:lastColumn="0" w:noHBand="0" w:noVBand="1"/>
      </w:tblPr>
      <w:tblGrid>
        <w:gridCol w:w="8809"/>
        <w:gridCol w:w="1620"/>
      </w:tblGrid>
      <w:tr w:rsidR="006F51C1" w:rsidRPr="00FA01F5" w14:paraId="02471DFF" w14:textId="77777777" w:rsidTr="00966F2D">
        <w:trPr>
          <w:trHeight w:val="539"/>
          <w:jc w:val="center"/>
        </w:trPr>
        <w:tc>
          <w:tcPr>
            <w:tcW w:w="10429" w:type="dxa"/>
            <w:gridSpan w:val="2"/>
            <w:shd w:val="clear" w:color="auto" w:fill="F2F2F2" w:themeFill="background1" w:themeFillShade="F2"/>
            <w:vAlign w:val="center"/>
          </w:tcPr>
          <w:p w14:paraId="2DE6974D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u w:val="single"/>
              </w:rPr>
            </w:pPr>
            <w:r w:rsidRPr="00FA01F5">
              <w:rPr>
                <w:rFonts w:asciiTheme="majorBidi" w:hAnsiTheme="majorBidi" w:cstheme="majorBidi"/>
                <w:b/>
                <w:bCs/>
                <w:u w:val="single"/>
              </w:rPr>
              <w:t xml:space="preserve">Interactional injustice: </w:t>
            </w:r>
          </w:p>
        </w:tc>
      </w:tr>
      <w:tr w:rsidR="006F51C1" w:rsidRPr="00FA01F5" w14:paraId="6B82D3DA" w14:textId="77777777" w:rsidTr="00966F2D">
        <w:trPr>
          <w:trHeight w:val="347"/>
          <w:jc w:val="center"/>
        </w:trPr>
        <w:tc>
          <w:tcPr>
            <w:tcW w:w="8809" w:type="dxa"/>
            <w:shd w:val="clear" w:color="auto" w:fill="auto"/>
            <w:vAlign w:val="center"/>
          </w:tcPr>
          <w:p w14:paraId="7D567BE0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A01F5">
              <w:rPr>
                <w:rFonts w:asciiTheme="majorBidi" w:hAnsiTheme="majorBidi" w:cstheme="majorBidi"/>
                <w:b/>
                <w:bCs/>
              </w:rPr>
              <w:t xml:space="preserve">Measurement </w:t>
            </w:r>
            <w:r>
              <w:rPr>
                <w:rFonts w:asciiTheme="majorBidi" w:hAnsiTheme="majorBidi" w:cstheme="majorBidi"/>
                <w:b/>
                <w:bCs/>
              </w:rPr>
              <w:t>i</w:t>
            </w:r>
            <w:r w:rsidRPr="00FA01F5">
              <w:rPr>
                <w:rFonts w:asciiTheme="majorBidi" w:hAnsiTheme="majorBidi" w:cstheme="majorBidi"/>
                <w:b/>
                <w:bCs/>
              </w:rPr>
              <w:t>tem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9DB4213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A01F5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</w:tr>
      <w:tr w:rsidR="006F51C1" w:rsidRPr="00FA01F5" w14:paraId="036E3A11" w14:textId="77777777" w:rsidTr="00966F2D">
        <w:trPr>
          <w:trHeight w:val="1340"/>
          <w:jc w:val="center"/>
        </w:trPr>
        <w:tc>
          <w:tcPr>
            <w:tcW w:w="8809" w:type="dxa"/>
            <w:vAlign w:val="center"/>
          </w:tcPr>
          <w:p w14:paraId="15064344" w14:textId="77777777" w:rsidR="006F51C1" w:rsidRPr="00FA01F5" w:rsidRDefault="006F51C1" w:rsidP="006F51C1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When decisions are made about my job, the general manager treats me with kindness and consideration.</w:t>
            </w:r>
          </w:p>
          <w:p w14:paraId="2C4F3EED" w14:textId="77777777" w:rsidR="006F51C1" w:rsidRPr="00FA01F5" w:rsidRDefault="006F51C1" w:rsidP="006F51C1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When decisions are made about my job, the general manager treats me with respect and dignity.</w:t>
            </w:r>
          </w:p>
          <w:p w14:paraId="772DDEEA" w14:textId="77777777" w:rsidR="006F51C1" w:rsidRPr="00FA01F5" w:rsidRDefault="006F51C1" w:rsidP="006F51C1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When decisions are made about my job, the general manager is sensitive to my personal needs.</w:t>
            </w:r>
          </w:p>
          <w:p w14:paraId="35CDA886" w14:textId="77777777" w:rsidR="006F51C1" w:rsidRPr="00FA01F5" w:rsidRDefault="006F51C1" w:rsidP="006F51C1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When decisions are made about my job, the general manager deals with me in a truthful manner</w:t>
            </w:r>
          </w:p>
          <w:p w14:paraId="2DC6FDB7" w14:textId="77777777" w:rsidR="006F51C1" w:rsidRPr="00FA01F5" w:rsidRDefault="006F51C1" w:rsidP="006F51C1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When decisions are made about my job, the general manager shows concern for my rights as an employee.</w:t>
            </w:r>
          </w:p>
          <w:p w14:paraId="46001193" w14:textId="77777777" w:rsidR="006F51C1" w:rsidRPr="00FA01F5" w:rsidRDefault="006F51C1" w:rsidP="006F51C1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When decisions are made about my job, the general manager discusses the implications of the decisions with me.</w:t>
            </w:r>
          </w:p>
          <w:p w14:paraId="0BAF01CF" w14:textId="77777777" w:rsidR="006F51C1" w:rsidRPr="00FA01F5" w:rsidRDefault="006F51C1" w:rsidP="006F51C1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lastRenderedPageBreak/>
              <w:t>When decisions are made about my job, the general manager offers adequate justification for these decisions.</w:t>
            </w:r>
          </w:p>
          <w:p w14:paraId="53E507AA" w14:textId="77777777" w:rsidR="006F51C1" w:rsidRPr="00FA01F5" w:rsidRDefault="006F51C1" w:rsidP="006F51C1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When decisions are made about my job, the general manager offers explanations that make sense to me.</w:t>
            </w:r>
          </w:p>
          <w:p w14:paraId="1463D7B5" w14:textId="77777777" w:rsidR="006F51C1" w:rsidRPr="00FA01F5" w:rsidRDefault="006F51C1" w:rsidP="006F51C1">
            <w:pPr>
              <w:pStyle w:val="ListParagraph"/>
              <w:numPr>
                <w:ilvl w:val="0"/>
                <w:numId w:val="4"/>
              </w:num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When decisions are made about my job, the general manager explains these decisions very well and in great detail.</w:t>
            </w:r>
          </w:p>
        </w:tc>
        <w:tc>
          <w:tcPr>
            <w:tcW w:w="1620" w:type="dxa"/>
            <w:vAlign w:val="center"/>
          </w:tcPr>
          <w:p w14:paraId="5556F127" w14:textId="77777777" w:rsidR="006F51C1" w:rsidRPr="00FA01F5" w:rsidRDefault="006F51C1" w:rsidP="00966F2D">
            <w:pPr>
              <w:spacing w:line="276" w:lineRule="auto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lastRenderedPageBreak/>
              <w:t>Moorman (1991)</w:t>
            </w:r>
          </w:p>
        </w:tc>
      </w:tr>
    </w:tbl>
    <w:tbl>
      <w:tblPr>
        <w:tblStyle w:val="TableGrid2"/>
        <w:tblpPr w:leftFromText="180" w:rightFromText="180" w:vertAnchor="text" w:horzAnchor="margin" w:tblpXSpec="center" w:tblpY="503"/>
        <w:tblW w:w="10429" w:type="dxa"/>
        <w:tblLook w:val="04A0" w:firstRow="1" w:lastRow="0" w:firstColumn="1" w:lastColumn="0" w:noHBand="0" w:noVBand="1"/>
      </w:tblPr>
      <w:tblGrid>
        <w:gridCol w:w="8809"/>
        <w:gridCol w:w="1620"/>
      </w:tblGrid>
      <w:tr w:rsidR="006F51C1" w:rsidRPr="00FA01F5" w14:paraId="0A3F32AA" w14:textId="77777777" w:rsidTr="00966F2D">
        <w:trPr>
          <w:trHeight w:val="413"/>
        </w:trPr>
        <w:tc>
          <w:tcPr>
            <w:tcW w:w="10429" w:type="dxa"/>
            <w:gridSpan w:val="2"/>
            <w:shd w:val="clear" w:color="auto" w:fill="F2F2F2" w:themeFill="background1" w:themeFillShade="F2"/>
            <w:vAlign w:val="center"/>
          </w:tcPr>
          <w:p w14:paraId="36B649EF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 w:rsidRPr="00FA01F5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Managing your boss:</w:t>
            </w:r>
          </w:p>
        </w:tc>
      </w:tr>
      <w:tr w:rsidR="006F51C1" w:rsidRPr="00FA01F5" w14:paraId="2BB08208" w14:textId="77777777" w:rsidTr="00966F2D">
        <w:trPr>
          <w:trHeight w:val="413"/>
        </w:trPr>
        <w:tc>
          <w:tcPr>
            <w:tcW w:w="8809" w:type="dxa"/>
            <w:shd w:val="clear" w:color="auto" w:fill="auto"/>
            <w:vAlign w:val="center"/>
          </w:tcPr>
          <w:p w14:paraId="35875942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asurement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  <w:r w:rsidRPr="00FA01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m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47806FB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opted From</w:t>
            </w:r>
          </w:p>
        </w:tc>
      </w:tr>
      <w:tr w:rsidR="006F51C1" w:rsidRPr="00FA01F5" w14:paraId="12F7AEB6" w14:textId="77777777" w:rsidTr="00966F2D">
        <w:trPr>
          <w:trHeight w:val="734"/>
        </w:trPr>
        <w:tc>
          <w:tcPr>
            <w:tcW w:w="8809" w:type="dxa"/>
            <w:shd w:val="clear" w:color="auto" w:fill="auto"/>
            <w:vAlign w:val="center"/>
          </w:tcPr>
          <w:p w14:paraId="2D794540" w14:textId="77777777" w:rsidR="006F51C1" w:rsidRPr="00FA01F5" w:rsidRDefault="006F51C1" w:rsidP="006F51C1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sz w:val="24"/>
                <w:szCs w:val="24"/>
              </w:rPr>
              <w:t xml:space="preserve">I proactively attempt to get a better understanding of m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oss's</w:t>
            </w:r>
            <w:r w:rsidRPr="00FA01F5">
              <w:rPr>
                <w:rFonts w:asciiTheme="majorBidi" w:hAnsiTheme="majorBidi" w:cstheme="majorBidi"/>
                <w:sz w:val="24"/>
                <w:szCs w:val="24"/>
              </w:rPr>
              <w:t xml:space="preserve"> priorities.</w:t>
            </w:r>
          </w:p>
          <w:p w14:paraId="206261A6" w14:textId="77777777" w:rsidR="006F51C1" w:rsidRPr="00FA01F5" w:rsidRDefault="006F51C1" w:rsidP="006F51C1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sz w:val="24"/>
                <w:szCs w:val="24"/>
              </w:rPr>
              <w:t xml:space="preserve">I prioritize my tasks to meet m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oss's</w:t>
            </w:r>
            <w:r w:rsidRPr="00FA01F5">
              <w:rPr>
                <w:rFonts w:asciiTheme="majorBidi" w:hAnsiTheme="majorBidi" w:cstheme="majorBidi"/>
                <w:sz w:val="24"/>
                <w:szCs w:val="24"/>
              </w:rPr>
              <w:t xml:space="preserve"> work goals.</w:t>
            </w:r>
          </w:p>
          <w:p w14:paraId="7948D606" w14:textId="77777777" w:rsidR="006F51C1" w:rsidRPr="00FA01F5" w:rsidRDefault="006F51C1" w:rsidP="006F51C1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sz w:val="24"/>
                <w:szCs w:val="24"/>
              </w:rPr>
              <w:t xml:space="preserve">I seek to better understand m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oss's</w:t>
            </w:r>
            <w:r w:rsidRPr="00FA01F5">
              <w:rPr>
                <w:rFonts w:asciiTheme="majorBidi" w:hAnsiTheme="majorBidi" w:cstheme="majorBidi"/>
                <w:sz w:val="24"/>
                <w:szCs w:val="24"/>
              </w:rPr>
              <w:t xml:space="preserve"> work goals.</w:t>
            </w:r>
          </w:p>
          <w:p w14:paraId="7A479146" w14:textId="77777777" w:rsidR="006F51C1" w:rsidRPr="00FA01F5" w:rsidRDefault="006F51C1" w:rsidP="006F51C1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sz w:val="24"/>
                <w:szCs w:val="24"/>
              </w:rPr>
              <w:t>I think about what is important to my boss when planning my work.</w:t>
            </w:r>
          </w:p>
          <w:p w14:paraId="269D1641" w14:textId="77777777" w:rsidR="006F51C1" w:rsidRPr="00FA01F5" w:rsidRDefault="006F51C1" w:rsidP="006F51C1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t's</w:t>
            </w:r>
            <w:r w:rsidRPr="00FA01F5">
              <w:rPr>
                <w:rFonts w:asciiTheme="majorBidi" w:hAnsiTheme="majorBidi" w:cstheme="majorBidi"/>
                <w:sz w:val="24"/>
                <w:szCs w:val="24"/>
              </w:rPr>
              <w:t xml:space="preserve"> important to try to figure out m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oss's</w:t>
            </w:r>
            <w:r w:rsidRPr="00FA01F5">
              <w:rPr>
                <w:rFonts w:asciiTheme="majorBidi" w:hAnsiTheme="majorBidi" w:cstheme="majorBidi"/>
                <w:sz w:val="24"/>
                <w:szCs w:val="24"/>
              </w:rPr>
              <w:t xml:space="preserve"> top work priorities.</w:t>
            </w:r>
          </w:p>
          <w:p w14:paraId="736B7DC6" w14:textId="77777777" w:rsidR="006F51C1" w:rsidRPr="00FA01F5" w:rsidRDefault="006F51C1" w:rsidP="006F51C1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sz w:val="24"/>
                <w:szCs w:val="24"/>
              </w:rPr>
              <w:t xml:space="preserve">I attempt to see work-related matters from m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oss's</w:t>
            </w:r>
            <w:r w:rsidRPr="00FA01F5">
              <w:rPr>
                <w:rFonts w:asciiTheme="majorBidi" w:hAnsiTheme="majorBidi" w:cstheme="majorBidi"/>
                <w:sz w:val="24"/>
                <w:szCs w:val="24"/>
              </w:rPr>
              <w:t xml:space="preserve"> perspective.</w:t>
            </w:r>
          </w:p>
          <w:p w14:paraId="7DC4FDAD" w14:textId="77777777" w:rsidR="006F51C1" w:rsidRPr="00FA01F5" w:rsidRDefault="006F51C1" w:rsidP="006F51C1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sz w:val="24"/>
                <w:szCs w:val="24"/>
              </w:rPr>
              <w:t xml:space="preserve">I strive to understand m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oss's</w:t>
            </w:r>
            <w:r w:rsidRPr="00FA01F5">
              <w:rPr>
                <w:rFonts w:asciiTheme="majorBidi" w:hAnsiTheme="majorBidi" w:cstheme="majorBidi"/>
                <w:sz w:val="24"/>
                <w:szCs w:val="24"/>
              </w:rPr>
              <w:t xml:space="preserve"> preferred work styles.</w:t>
            </w:r>
          </w:p>
          <w:p w14:paraId="0944D3A8" w14:textId="77777777" w:rsidR="006F51C1" w:rsidRPr="00FA01F5" w:rsidRDefault="006F51C1" w:rsidP="006F51C1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sz w:val="24"/>
                <w:szCs w:val="24"/>
              </w:rPr>
              <w:t xml:space="preserve">I learn to adapt and resolve m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oss's</w:t>
            </w:r>
            <w:r w:rsidRPr="00FA01F5">
              <w:rPr>
                <w:rFonts w:asciiTheme="majorBidi" w:hAnsiTheme="majorBidi" w:cstheme="majorBidi"/>
                <w:sz w:val="24"/>
                <w:szCs w:val="24"/>
              </w:rPr>
              <w:t xml:space="preserve"> pressing issues.</w:t>
            </w:r>
          </w:p>
          <w:p w14:paraId="3078869C" w14:textId="77777777" w:rsidR="006F51C1" w:rsidRPr="00FA01F5" w:rsidRDefault="006F51C1" w:rsidP="006F51C1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sz w:val="24"/>
                <w:szCs w:val="24"/>
              </w:rPr>
              <w:t>I try to help my boss to achieve his/her work goals.</w:t>
            </w:r>
          </w:p>
          <w:p w14:paraId="1AD0D974" w14:textId="77777777" w:rsidR="006F51C1" w:rsidRPr="00FA01F5" w:rsidRDefault="006F51C1" w:rsidP="006F51C1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sz w:val="24"/>
                <w:szCs w:val="24"/>
              </w:rPr>
              <w:t xml:space="preserve">I regularly align my communication style with m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oss's</w:t>
            </w:r>
            <w:r w:rsidRPr="00FA01F5">
              <w:rPr>
                <w:rFonts w:asciiTheme="majorBidi" w:hAnsiTheme="majorBidi" w:cstheme="majorBidi"/>
                <w:sz w:val="24"/>
                <w:szCs w:val="24"/>
              </w:rPr>
              <w:t xml:space="preserve"> preferred communication style to meet m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boss's</w:t>
            </w:r>
            <w:r w:rsidRPr="00FA01F5">
              <w:rPr>
                <w:rFonts w:asciiTheme="majorBidi" w:hAnsiTheme="majorBidi" w:cstheme="majorBidi"/>
                <w:sz w:val="24"/>
                <w:szCs w:val="24"/>
              </w:rPr>
              <w:t xml:space="preserve"> communication preferences.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932F541" w14:textId="77777777" w:rsidR="006F51C1" w:rsidRPr="00FA01F5" w:rsidRDefault="006F51C1" w:rsidP="00966F2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</w:rPr>
              <w:t>Gajendran et al. (2022)</w:t>
            </w:r>
          </w:p>
        </w:tc>
      </w:tr>
    </w:tbl>
    <w:p w14:paraId="42F62567" w14:textId="77777777" w:rsidR="006F51C1" w:rsidRPr="00FA01F5" w:rsidRDefault="006F51C1" w:rsidP="006F51C1">
      <w:pPr>
        <w:spacing w:before="100" w:beforeAutospacing="1" w:after="100" w:afterAutospacing="1"/>
        <w:rPr>
          <w:rFonts w:asciiTheme="majorBidi" w:hAnsiTheme="majorBidi" w:cstheme="majorBidi"/>
        </w:rPr>
      </w:pPr>
    </w:p>
    <w:p w14:paraId="7805BD7A" w14:textId="77777777" w:rsidR="006F51C1" w:rsidRPr="00FA01F5" w:rsidRDefault="006F51C1" w:rsidP="006F51C1">
      <w:pPr>
        <w:spacing w:before="100" w:beforeAutospacing="1" w:after="100" w:afterAutospacing="1"/>
        <w:rPr>
          <w:rFonts w:asciiTheme="majorBidi" w:hAnsiTheme="majorBidi" w:cstheme="majorBidi"/>
        </w:rPr>
      </w:pPr>
    </w:p>
    <w:tbl>
      <w:tblPr>
        <w:tblStyle w:val="TableGrid1"/>
        <w:tblW w:w="10429" w:type="dxa"/>
        <w:jc w:val="center"/>
        <w:tblLook w:val="04A0" w:firstRow="1" w:lastRow="0" w:firstColumn="1" w:lastColumn="0" w:noHBand="0" w:noVBand="1"/>
      </w:tblPr>
      <w:tblGrid>
        <w:gridCol w:w="8899"/>
        <w:gridCol w:w="1530"/>
      </w:tblGrid>
      <w:tr w:rsidR="006F51C1" w:rsidRPr="00FA01F5" w14:paraId="13E84E12" w14:textId="77777777" w:rsidTr="00966F2D">
        <w:trPr>
          <w:trHeight w:val="404"/>
          <w:jc w:val="center"/>
        </w:trPr>
        <w:tc>
          <w:tcPr>
            <w:tcW w:w="10429" w:type="dxa"/>
            <w:gridSpan w:val="2"/>
            <w:shd w:val="clear" w:color="auto" w:fill="F2F2F2" w:themeFill="background1" w:themeFillShade="F2"/>
            <w:vAlign w:val="center"/>
          </w:tcPr>
          <w:p w14:paraId="0F42E217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>Employee</w:t>
            </w:r>
            <w:r w:rsidRPr="00FA01F5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</w:rPr>
              <w:t xml:space="preserve"> workplace well-being:</w:t>
            </w:r>
          </w:p>
        </w:tc>
      </w:tr>
      <w:tr w:rsidR="006F51C1" w:rsidRPr="00FA01F5" w14:paraId="36C76949" w14:textId="77777777" w:rsidTr="00966F2D">
        <w:trPr>
          <w:trHeight w:val="375"/>
          <w:jc w:val="center"/>
        </w:trPr>
        <w:tc>
          <w:tcPr>
            <w:tcW w:w="8899" w:type="dxa"/>
            <w:shd w:val="clear" w:color="auto" w:fill="auto"/>
            <w:vAlign w:val="center"/>
          </w:tcPr>
          <w:p w14:paraId="5207C77A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asurement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  <w:r w:rsidRPr="00FA01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m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7C8357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</w:t>
            </w:r>
          </w:p>
        </w:tc>
      </w:tr>
      <w:tr w:rsidR="006F51C1" w:rsidRPr="00FA01F5" w14:paraId="4557667E" w14:textId="77777777" w:rsidTr="00966F2D">
        <w:trPr>
          <w:trHeight w:val="407"/>
          <w:jc w:val="center"/>
        </w:trPr>
        <w:tc>
          <w:tcPr>
            <w:tcW w:w="8899" w:type="dxa"/>
            <w:shd w:val="clear" w:color="auto" w:fill="auto"/>
            <w:vAlign w:val="center"/>
          </w:tcPr>
          <w:p w14:paraId="1B1EF6B4" w14:textId="77777777" w:rsidR="006F51C1" w:rsidRPr="00FA01F5" w:rsidRDefault="006F51C1" w:rsidP="006F51C1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sz w:val="24"/>
                <w:szCs w:val="24"/>
              </w:rPr>
              <w:t>I am satisfied with my work responsibilities.</w:t>
            </w:r>
          </w:p>
          <w:p w14:paraId="0DEB216C" w14:textId="77777777" w:rsidR="006F51C1" w:rsidRPr="00FA01F5" w:rsidRDefault="006F51C1" w:rsidP="006F51C1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sz w:val="24"/>
                <w:szCs w:val="24"/>
              </w:rPr>
              <w:t>In general, I feel fairly satisfied with my present job.</w:t>
            </w:r>
          </w:p>
          <w:p w14:paraId="106DF165" w14:textId="77777777" w:rsidR="006F51C1" w:rsidRPr="00FA01F5" w:rsidRDefault="006F51C1" w:rsidP="006F51C1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sz w:val="24"/>
                <w:szCs w:val="24"/>
              </w:rPr>
              <w:t>I find real enjoyment in my work.</w:t>
            </w:r>
          </w:p>
          <w:p w14:paraId="64D27C44" w14:textId="77777777" w:rsidR="006F51C1" w:rsidRPr="00FA01F5" w:rsidRDefault="006F51C1" w:rsidP="006F51C1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sz w:val="24"/>
                <w:szCs w:val="24"/>
              </w:rPr>
              <w:t>I can always find ways to enrich my work.</w:t>
            </w:r>
          </w:p>
          <w:p w14:paraId="79F62EF7" w14:textId="77777777" w:rsidR="006F51C1" w:rsidRPr="00FA01F5" w:rsidRDefault="006F51C1" w:rsidP="006F51C1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sz w:val="24"/>
                <w:szCs w:val="24"/>
              </w:rPr>
              <w:t>Work is a meaningful experience for me.</w:t>
            </w:r>
          </w:p>
          <w:p w14:paraId="7474BA01" w14:textId="77777777" w:rsidR="006F51C1" w:rsidRPr="00FA01F5" w:rsidRDefault="006F51C1" w:rsidP="006F51C1">
            <w:pPr>
              <w:numPr>
                <w:ilvl w:val="0"/>
                <w:numId w:val="2"/>
              </w:numPr>
              <w:spacing w:line="276" w:lineRule="auto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  <w:sz w:val="24"/>
                <w:szCs w:val="24"/>
              </w:rPr>
              <w:t>I feel basically satisfied with my work achievements in my current job.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D10B75E" w14:textId="77777777" w:rsidR="006F51C1" w:rsidRPr="00FA01F5" w:rsidRDefault="006F51C1" w:rsidP="00966F2D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A01F5">
              <w:rPr>
                <w:rFonts w:asciiTheme="majorBidi" w:hAnsiTheme="majorBidi" w:cstheme="majorBidi"/>
              </w:rPr>
              <w:t>Zheng et al. (2015</w:t>
            </w:r>
          </w:p>
        </w:tc>
      </w:tr>
    </w:tbl>
    <w:p w14:paraId="4503C557" w14:textId="77777777" w:rsidR="006F51C1" w:rsidRPr="00FA01F5" w:rsidRDefault="006F51C1" w:rsidP="006F51C1">
      <w:pPr>
        <w:spacing w:before="100" w:beforeAutospacing="1" w:after="100" w:afterAutospacing="1"/>
        <w:rPr>
          <w:rFonts w:asciiTheme="majorBidi" w:hAnsiTheme="majorBidi" w:cstheme="majorBidi"/>
        </w:rPr>
      </w:pPr>
    </w:p>
    <w:tbl>
      <w:tblPr>
        <w:tblStyle w:val="TableGrid"/>
        <w:tblW w:w="10429" w:type="dxa"/>
        <w:jc w:val="center"/>
        <w:tblLook w:val="04A0" w:firstRow="1" w:lastRow="0" w:firstColumn="1" w:lastColumn="0" w:noHBand="0" w:noVBand="1"/>
      </w:tblPr>
      <w:tblGrid>
        <w:gridCol w:w="8789"/>
        <w:gridCol w:w="1640"/>
      </w:tblGrid>
      <w:tr w:rsidR="006F51C1" w:rsidRPr="00FA01F5" w14:paraId="411C2E60" w14:textId="77777777" w:rsidTr="00966F2D">
        <w:trPr>
          <w:trHeight w:val="512"/>
          <w:jc w:val="center"/>
        </w:trPr>
        <w:tc>
          <w:tcPr>
            <w:tcW w:w="10429" w:type="dxa"/>
            <w:gridSpan w:val="2"/>
            <w:shd w:val="clear" w:color="auto" w:fill="F2F2F2" w:themeFill="background1" w:themeFillShade="F2"/>
            <w:vAlign w:val="center"/>
          </w:tcPr>
          <w:p w14:paraId="3CB68514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A01F5">
              <w:rPr>
                <w:rFonts w:asciiTheme="majorBidi" w:hAnsiTheme="majorBidi" w:cstheme="majorBidi"/>
                <w:b/>
                <w:bCs/>
                <w:u w:val="single"/>
              </w:rPr>
              <w:t>Attitude toward color blue:</w:t>
            </w:r>
          </w:p>
        </w:tc>
      </w:tr>
      <w:tr w:rsidR="006F51C1" w:rsidRPr="00FA01F5" w14:paraId="50DE01D6" w14:textId="77777777" w:rsidTr="00966F2D">
        <w:trPr>
          <w:trHeight w:val="421"/>
          <w:jc w:val="center"/>
        </w:trPr>
        <w:tc>
          <w:tcPr>
            <w:tcW w:w="8789" w:type="dxa"/>
            <w:shd w:val="clear" w:color="auto" w:fill="auto"/>
            <w:vAlign w:val="center"/>
          </w:tcPr>
          <w:p w14:paraId="712BF81B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A01F5">
              <w:rPr>
                <w:rFonts w:asciiTheme="majorBidi" w:hAnsiTheme="majorBidi" w:cstheme="majorBidi"/>
                <w:b/>
                <w:bCs/>
              </w:rPr>
              <w:t xml:space="preserve">Measurement </w:t>
            </w:r>
            <w:r>
              <w:rPr>
                <w:rFonts w:asciiTheme="majorBidi" w:hAnsiTheme="majorBidi" w:cstheme="majorBidi"/>
                <w:b/>
                <w:bCs/>
              </w:rPr>
              <w:t>i</w:t>
            </w:r>
            <w:r w:rsidRPr="00FA01F5">
              <w:rPr>
                <w:rFonts w:asciiTheme="majorBidi" w:hAnsiTheme="majorBidi" w:cstheme="majorBidi"/>
                <w:b/>
                <w:bCs/>
              </w:rPr>
              <w:t>tems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EDA1ED7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A01F5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</w:tr>
      <w:tr w:rsidR="006F51C1" w:rsidRPr="00FA01F5" w14:paraId="3C077E2B" w14:textId="77777777" w:rsidTr="00966F2D">
        <w:trPr>
          <w:trHeight w:val="404"/>
          <w:jc w:val="center"/>
        </w:trPr>
        <w:tc>
          <w:tcPr>
            <w:tcW w:w="8789" w:type="dxa"/>
            <w:vAlign w:val="center"/>
          </w:tcPr>
          <w:p w14:paraId="6FF93F83" w14:textId="77777777" w:rsidR="006F51C1" w:rsidRPr="00FA01F5" w:rsidRDefault="006F51C1" w:rsidP="006F51C1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0" w:hanging="271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 xml:space="preserve">Blue is a beautiful color. </w:t>
            </w:r>
          </w:p>
        </w:tc>
        <w:tc>
          <w:tcPr>
            <w:tcW w:w="1640" w:type="dxa"/>
            <w:vMerge w:val="restart"/>
            <w:vAlign w:val="center"/>
          </w:tcPr>
          <w:p w14:paraId="48067D73" w14:textId="77777777" w:rsidR="006F51C1" w:rsidRPr="00FA01F5" w:rsidRDefault="006F51C1" w:rsidP="00966F2D">
            <w:pPr>
              <w:spacing w:line="276" w:lineRule="auto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  <w:shd w:val="clear" w:color="auto" w:fill="FFFFFF"/>
              </w:rPr>
              <w:t>Miller &amp; Simmering (2022)</w:t>
            </w:r>
          </w:p>
        </w:tc>
      </w:tr>
      <w:tr w:rsidR="006F51C1" w:rsidRPr="00FA01F5" w14:paraId="0DAE4379" w14:textId="77777777" w:rsidTr="00966F2D">
        <w:trPr>
          <w:trHeight w:val="404"/>
          <w:jc w:val="center"/>
        </w:trPr>
        <w:tc>
          <w:tcPr>
            <w:tcW w:w="8789" w:type="dxa"/>
            <w:vAlign w:val="center"/>
          </w:tcPr>
          <w:p w14:paraId="068005DA" w14:textId="77777777" w:rsidR="006F51C1" w:rsidRPr="00FA01F5" w:rsidRDefault="006F51C1" w:rsidP="006F51C1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0" w:hanging="271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 xml:space="preserve">Blue is a lovely color. </w:t>
            </w:r>
          </w:p>
        </w:tc>
        <w:tc>
          <w:tcPr>
            <w:tcW w:w="1640" w:type="dxa"/>
            <w:vMerge/>
          </w:tcPr>
          <w:p w14:paraId="786D2195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6F51C1" w:rsidRPr="00FA01F5" w14:paraId="499518AE" w14:textId="77777777" w:rsidTr="00966F2D">
        <w:trPr>
          <w:trHeight w:val="404"/>
          <w:jc w:val="center"/>
        </w:trPr>
        <w:tc>
          <w:tcPr>
            <w:tcW w:w="8789" w:type="dxa"/>
            <w:vAlign w:val="center"/>
          </w:tcPr>
          <w:p w14:paraId="715F33A0" w14:textId="77777777" w:rsidR="006F51C1" w:rsidRPr="00FA01F5" w:rsidRDefault="006F51C1" w:rsidP="006F51C1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0" w:hanging="271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lastRenderedPageBreak/>
              <w:t>Blue is a pleasant color.</w:t>
            </w:r>
          </w:p>
        </w:tc>
        <w:tc>
          <w:tcPr>
            <w:tcW w:w="1640" w:type="dxa"/>
            <w:vMerge/>
          </w:tcPr>
          <w:p w14:paraId="6C4C6394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6F51C1" w:rsidRPr="00FA01F5" w14:paraId="34C3BD3B" w14:textId="77777777" w:rsidTr="00966F2D">
        <w:trPr>
          <w:trHeight w:val="404"/>
          <w:jc w:val="center"/>
        </w:trPr>
        <w:tc>
          <w:tcPr>
            <w:tcW w:w="8789" w:type="dxa"/>
            <w:vAlign w:val="center"/>
          </w:tcPr>
          <w:p w14:paraId="77E0A50C" w14:textId="77777777" w:rsidR="006F51C1" w:rsidRPr="00FA01F5" w:rsidRDefault="006F51C1" w:rsidP="006F51C1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0" w:hanging="271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The color blue is wonderful</w:t>
            </w:r>
          </w:p>
        </w:tc>
        <w:tc>
          <w:tcPr>
            <w:tcW w:w="1640" w:type="dxa"/>
            <w:vMerge/>
          </w:tcPr>
          <w:p w14:paraId="0028B566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6F51C1" w:rsidRPr="00FA01F5" w14:paraId="5620D59D" w14:textId="77777777" w:rsidTr="00966F2D">
        <w:trPr>
          <w:trHeight w:val="375"/>
          <w:jc w:val="center"/>
        </w:trPr>
        <w:tc>
          <w:tcPr>
            <w:tcW w:w="8789" w:type="dxa"/>
            <w:vAlign w:val="center"/>
          </w:tcPr>
          <w:p w14:paraId="543F5C99" w14:textId="77777777" w:rsidR="006F51C1" w:rsidRPr="00FA01F5" w:rsidRDefault="006F51C1" w:rsidP="006F51C1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0" w:hanging="271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Blue is a nice color.</w:t>
            </w:r>
          </w:p>
        </w:tc>
        <w:tc>
          <w:tcPr>
            <w:tcW w:w="1640" w:type="dxa"/>
            <w:vMerge/>
          </w:tcPr>
          <w:p w14:paraId="1DD02B7B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6F51C1" w:rsidRPr="00FA01F5" w14:paraId="40E590C2" w14:textId="77777777" w:rsidTr="00966F2D">
        <w:trPr>
          <w:trHeight w:val="404"/>
          <w:jc w:val="center"/>
        </w:trPr>
        <w:tc>
          <w:tcPr>
            <w:tcW w:w="8789" w:type="dxa"/>
            <w:vAlign w:val="center"/>
          </w:tcPr>
          <w:p w14:paraId="44AFD043" w14:textId="77777777" w:rsidR="006F51C1" w:rsidRPr="00FA01F5" w:rsidRDefault="006F51C1" w:rsidP="006F51C1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0" w:hanging="271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I think blue is a pretty color</w:t>
            </w:r>
          </w:p>
        </w:tc>
        <w:tc>
          <w:tcPr>
            <w:tcW w:w="1640" w:type="dxa"/>
            <w:vMerge/>
          </w:tcPr>
          <w:p w14:paraId="27D56738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6F51C1" w:rsidRPr="00FA01F5" w14:paraId="79651F6A" w14:textId="77777777" w:rsidTr="00966F2D">
        <w:trPr>
          <w:trHeight w:val="404"/>
          <w:jc w:val="center"/>
        </w:trPr>
        <w:tc>
          <w:tcPr>
            <w:tcW w:w="8789" w:type="dxa"/>
            <w:vAlign w:val="center"/>
          </w:tcPr>
          <w:p w14:paraId="41EF2BE8" w14:textId="77777777" w:rsidR="006F51C1" w:rsidRPr="00FA01F5" w:rsidRDefault="006F51C1" w:rsidP="006F51C1">
            <w:pPr>
              <w:pStyle w:val="ListParagraph"/>
              <w:numPr>
                <w:ilvl w:val="0"/>
                <w:numId w:val="9"/>
              </w:numPr>
              <w:spacing w:line="276" w:lineRule="auto"/>
              <w:ind w:left="0" w:hanging="271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I like the color blue.</w:t>
            </w:r>
          </w:p>
        </w:tc>
        <w:tc>
          <w:tcPr>
            <w:tcW w:w="1640" w:type="dxa"/>
            <w:vMerge/>
          </w:tcPr>
          <w:p w14:paraId="0F743D6C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</w:p>
        </w:tc>
      </w:tr>
    </w:tbl>
    <w:p w14:paraId="377314C7" w14:textId="77777777" w:rsidR="006F51C1" w:rsidRPr="00FA01F5" w:rsidRDefault="006F51C1" w:rsidP="006F51C1">
      <w:pPr>
        <w:spacing w:line="480" w:lineRule="auto"/>
        <w:jc w:val="both"/>
        <w:rPr>
          <w:rFonts w:asciiTheme="majorBidi" w:hAnsiTheme="majorBidi" w:cstheme="majorBidi"/>
        </w:rPr>
      </w:pPr>
    </w:p>
    <w:tbl>
      <w:tblPr>
        <w:tblStyle w:val="TableGrid"/>
        <w:tblW w:w="10429" w:type="dxa"/>
        <w:jc w:val="center"/>
        <w:tblLook w:val="04A0" w:firstRow="1" w:lastRow="0" w:firstColumn="1" w:lastColumn="0" w:noHBand="0" w:noVBand="1"/>
      </w:tblPr>
      <w:tblGrid>
        <w:gridCol w:w="2127"/>
        <w:gridCol w:w="8302"/>
      </w:tblGrid>
      <w:tr w:rsidR="006F51C1" w:rsidRPr="00FA01F5" w14:paraId="38B7EB5B" w14:textId="77777777" w:rsidTr="00966F2D">
        <w:trPr>
          <w:trHeight w:val="534"/>
          <w:jc w:val="center"/>
        </w:trPr>
        <w:tc>
          <w:tcPr>
            <w:tcW w:w="10429" w:type="dxa"/>
            <w:gridSpan w:val="2"/>
            <w:shd w:val="clear" w:color="auto" w:fill="auto"/>
            <w:vAlign w:val="center"/>
          </w:tcPr>
          <w:p w14:paraId="54F0E617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FA01F5">
              <w:rPr>
                <w:rFonts w:asciiTheme="majorBidi" w:hAnsiTheme="majorBidi" w:cstheme="majorBidi"/>
                <w:b/>
                <w:bCs/>
              </w:rPr>
              <w:t>Demographic</w:t>
            </w:r>
          </w:p>
        </w:tc>
      </w:tr>
      <w:tr w:rsidR="006F51C1" w:rsidRPr="00FA01F5" w14:paraId="78206D69" w14:textId="77777777" w:rsidTr="00966F2D">
        <w:trPr>
          <w:trHeight w:val="1724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2CCC439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 xml:space="preserve">Age  </w:t>
            </w:r>
          </w:p>
        </w:tc>
        <w:tc>
          <w:tcPr>
            <w:tcW w:w="8302" w:type="dxa"/>
            <w:shd w:val="clear" w:color="auto" w:fill="auto"/>
            <w:vAlign w:val="center"/>
          </w:tcPr>
          <w:p w14:paraId="04908119" w14:textId="77777777" w:rsidR="006F51C1" w:rsidRPr="00FA01F5" w:rsidRDefault="006F51C1" w:rsidP="006F51C1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0" w:hanging="107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FA01F5">
              <w:rPr>
                <w:rFonts w:asciiTheme="majorBidi" w:hAnsiTheme="majorBidi" w:cstheme="majorBidi"/>
                <w:color w:val="000000" w:themeColor="text1"/>
              </w:rPr>
              <w:t>19 to 29</w:t>
            </w:r>
          </w:p>
          <w:p w14:paraId="36B54D03" w14:textId="77777777" w:rsidR="006F51C1" w:rsidRPr="00FA01F5" w:rsidRDefault="006F51C1" w:rsidP="006F51C1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0" w:hanging="107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FA01F5">
              <w:rPr>
                <w:rFonts w:asciiTheme="majorBidi" w:hAnsiTheme="majorBidi" w:cstheme="majorBidi"/>
                <w:color w:val="000000" w:themeColor="text1"/>
              </w:rPr>
              <w:t>30 to 39</w:t>
            </w:r>
          </w:p>
          <w:p w14:paraId="64584E03" w14:textId="77777777" w:rsidR="006F51C1" w:rsidRPr="00FA01F5" w:rsidRDefault="006F51C1" w:rsidP="006F51C1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0" w:hanging="107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FA01F5">
              <w:rPr>
                <w:rFonts w:asciiTheme="majorBidi" w:hAnsiTheme="majorBidi" w:cstheme="majorBidi"/>
                <w:color w:val="000000" w:themeColor="text1"/>
              </w:rPr>
              <w:t>40 to 49</w:t>
            </w:r>
          </w:p>
          <w:p w14:paraId="2AB5A328" w14:textId="77777777" w:rsidR="006F51C1" w:rsidRPr="00FA01F5" w:rsidRDefault="006F51C1" w:rsidP="006F51C1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0" w:hanging="107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FA01F5">
              <w:rPr>
                <w:rFonts w:asciiTheme="majorBidi" w:hAnsiTheme="majorBidi" w:cstheme="majorBidi"/>
                <w:color w:val="000000" w:themeColor="text1"/>
              </w:rPr>
              <w:t>50 to 59</w:t>
            </w:r>
          </w:p>
          <w:p w14:paraId="1540F5BF" w14:textId="77777777" w:rsidR="006F51C1" w:rsidRPr="00FA01F5" w:rsidRDefault="006F51C1" w:rsidP="006F51C1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0" w:hanging="107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  <w:color w:val="000000" w:themeColor="text1"/>
              </w:rPr>
              <w:t>60 and more</w:t>
            </w:r>
          </w:p>
        </w:tc>
      </w:tr>
      <w:tr w:rsidR="006F51C1" w:rsidRPr="00FA01F5" w14:paraId="191BFBD8" w14:textId="77777777" w:rsidTr="00966F2D">
        <w:trPr>
          <w:trHeight w:val="10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F124ADC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8302" w:type="dxa"/>
            <w:shd w:val="clear" w:color="auto" w:fill="auto"/>
            <w:vAlign w:val="center"/>
          </w:tcPr>
          <w:p w14:paraId="4BCE9B2F" w14:textId="77777777" w:rsidR="006F51C1" w:rsidRPr="00FA01F5" w:rsidRDefault="006F51C1" w:rsidP="006F51C1">
            <w:pPr>
              <w:pStyle w:val="ListParagraph"/>
              <w:numPr>
                <w:ilvl w:val="0"/>
                <w:numId w:val="11"/>
              </w:numPr>
              <w:spacing w:line="276" w:lineRule="auto"/>
              <w:ind w:left="0" w:hanging="107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 xml:space="preserve">Male </w:t>
            </w:r>
          </w:p>
          <w:p w14:paraId="50243BEE" w14:textId="77777777" w:rsidR="006F51C1" w:rsidRPr="00FA01F5" w:rsidRDefault="006F51C1" w:rsidP="00966F2D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 xml:space="preserve">Female </w:t>
            </w:r>
          </w:p>
        </w:tc>
      </w:tr>
      <w:tr w:rsidR="006F51C1" w:rsidRPr="00FA01F5" w14:paraId="71CAE6F4" w14:textId="77777777" w:rsidTr="00966F2D">
        <w:trPr>
          <w:trHeight w:val="1402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19953E6" w14:textId="77777777" w:rsidR="006F51C1" w:rsidRPr="00FA01F5" w:rsidRDefault="006F51C1" w:rsidP="006F51C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 w:hanging="283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 xml:space="preserve">Education </w:t>
            </w:r>
          </w:p>
        </w:tc>
        <w:tc>
          <w:tcPr>
            <w:tcW w:w="8302" w:type="dxa"/>
            <w:shd w:val="clear" w:color="auto" w:fill="auto"/>
            <w:vAlign w:val="center"/>
          </w:tcPr>
          <w:p w14:paraId="523494DE" w14:textId="77777777" w:rsidR="006F51C1" w:rsidRPr="00FA01F5" w:rsidRDefault="006F51C1" w:rsidP="006F51C1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0" w:hanging="107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  <w:color w:val="000000" w:themeColor="text1"/>
              </w:rPr>
              <w:t>High school diploma/A-levels</w:t>
            </w:r>
          </w:p>
          <w:p w14:paraId="463FDB38" w14:textId="77777777" w:rsidR="006F51C1" w:rsidRPr="00FA01F5" w:rsidRDefault="006F51C1" w:rsidP="006F51C1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0" w:hanging="107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  <w:color w:val="000000" w:themeColor="text1"/>
              </w:rPr>
              <w:t>Technical/community college</w:t>
            </w:r>
            <w:r w:rsidRPr="00FA01F5">
              <w:rPr>
                <w:rFonts w:asciiTheme="majorBidi" w:hAnsiTheme="majorBidi" w:cstheme="majorBidi"/>
              </w:rPr>
              <w:t xml:space="preserve"> </w:t>
            </w:r>
          </w:p>
          <w:p w14:paraId="1AC9D3A1" w14:textId="77777777" w:rsidR="006F51C1" w:rsidRPr="00FA01F5" w:rsidRDefault="006F51C1" w:rsidP="006F51C1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0" w:hanging="107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  <w:color w:val="000000" w:themeColor="text1"/>
              </w:rPr>
              <w:t>Undergraduate degree (BA/BSc/other)</w:t>
            </w:r>
          </w:p>
          <w:p w14:paraId="4BC88AA0" w14:textId="77777777" w:rsidR="006F51C1" w:rsidRPr="00FA01F5" w:rsidRDefault="006F51C1" w:rsidP="006F51C1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0" w:hanging="107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  <w:color w:val="000000" w:themeColor="text1"/>
              </w:rPr>
              <w:t>Graduate degree (MA/MSc/MPhil/other)</w:t>
            </w:r>
          </w:p>
          <w:p w14:paraId="677AEC5F" w14:textId="77777777" w:rsidR="006F51C1" w:rsidRPr="00FA01F5" w:rsidRDefault="006F51C1" w:rsidP="006F51C1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0" w:hanging="107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  <w:color w:val="000000" w:themeColor="text1"/>
              </w:rPr>
              <w:t>Doctorate degree (PhD/other)</w:t>
            </w:r>
          </w:p>
        </w:tc>
      </w:tr>
      <w:tr w:rsidR="006F51C1" w:rsidRPr="00FA01F5" w14:paraId="5237F4E1" w14:textId="77777777" w:rsidTr="00966F2D">
        <w:trPr>
          <w:trHeight w:val="633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00B14CE" w14:textId="77777777" w:rsidR="006F51C1" w:rsidRPr="00FA01F5" w:rsidRDefault="006F51C1" w:rsidP="006F51C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 w:hanging="315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 xml:space="preserve">Working experience with </w:t>
            </w:r>
            <w:r>
              <w:rPr>
                <w:rFonts w:asciiTheme="majorBidi" w:hAnsiTheme="majorBidi" w:cstheme="majorBidi"/>
              </w:rPr>
              <w:t xml:space="preserve">the </w:t>
            </w:r>
            <w:r w:rsidRPr="00FA01F5">
              <w:rPr>
                <w:rFonts w:asciiTheme="majorBidi" w:hAnsiTheme="majorBidi" w:cstheme="majorBidi"/>
              </w:rPr>
              <w:t>current organization</w:t>
            </w:r>
          </w:p>
        </w:tc>
        <w:tc>
          <w:tcPr>
            <w:tcW w:w="8302" w:type="dxa"/>
            <w:shd w:val="clear" w:color="auto" w:fill="auto"/>
            <w:vAlign w:val="center"/>
          </w:tcPr>
          <w:p w14:paraId="1429E78C" w14:textId="77777777" w:rsidR="006F51C1" w:rsidRPr="00FA01F5" w:rsidRDefault="006F51C1" w:rsidP="006F51C1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0" w:hanging="141"/>
              <w:jc w:val="both"/>
              <w:rPr>
                <w:rFonts w:asciiTheme="majorBidi" w:hAnsiTheme="majorBidi" w:cstheme="majorBidi"/>
                <w:lang w:val="en-GB"/>
              </w:rPr>
            </w:pPr>
            <w:r w:rsidRPr="00FA01F5">
              <w:rPr>
                <w:rFonts w:asciiTheme="majorBidi" w:hAnsiTheme="majorBidi" w:cstheme="majorBidi"/>
                <w:lang w:val="en-GB"/>
              </w:rPr>
              <w:t>7-12 months</w:t>
            </w:r>
          </w:p>
          <w:p w14:paraId="26A4AEFE" w14:textId="77777777" w:rsidR="006F51C1" w:rsidRPr="00FA01F5" w:rsidRDefault="006F51C1" w:rsidP="006F51C1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0" w:hanging="141"/>
              <w:jc w:val="both"/>
              <w:rPr>
                <w:rFonts w:asciiTheme="majorBidi" w:hAnsiTheme="majorBidi" w:cstheme="majorBidi"/>
                <w:lang w:val="en-GB"/>
              </w:rPr>
            </w:pPr>
            <w:r w:rsidRPr="00FA01F5">
              <w:rPr>
                <w:rFonts w:asciiTheme="majorBidi" w:hAnsiTheme="majorBidi" w:cstheme="majorBidi"/>
                <w:lang w:val="en-GB"/>
              </w:rPr>
              <w:t>1-2 years</w:t>
            </w:r>
          </w:p>
          <w:p w14:paraId="16DA048B" w14:textId="77777777" w:rsidR="006F51C1" w:rsidRPr="00FA01F5" w:rsidRDefault="006F51C1" w:rsidP="006F51C1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0" w:hanging="141"/>
              <w:jc w:val="both"/>
              <w:rPr>
                <w:rFonts w:asciiTheme="majorBidi" w:hAnsiTheme="majorBidi" w:cstheme="majorBidi"/>
                <w:lang w:val="en-GB"/>
              </w:rPr>
            </w:pPr>
            <w:r w:rsidRPr="00FA01F5">
              <w:rPr>
                <w:rFonts w:asciiTheme="majorBidi" w:hAnsiTheme="majorBidi" w:cstheme="majorBidi"/>
                <w:lang w:val="en-GB"/>
              </w:rPr>
              <w:t>2-5 years</w:t>
            </w:r>
          </w:p>
          <w:p w14:paraId="44ECF9CD" w14:textId="77777777" w:rsidR="006F51C1" w:rsidRPr="00FA01F5" w:rsidRDefault="006F51C1" w:rsidP="006F51C1">
            <w:pPr>
              <w:pStyle w:val="ListParagraph"/>
              <w:numPr>
                <w:ilvl w:val="0"/>
                <w:numId w:val="10"/>
              </w:numPr>
              <w:spacing w:line="276" w:lineRule="auto"/>
              <w:ind w:left="0" w:hanging="141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  <w:lang w:val="en-GB"/>
              </w:rPr>
              <w:t>More than 5 years</w:t>
            </w:r>
          </w:p>
        </w:tc>
      </w:tr>
      <w:tr w:rsidR="006F51C1" w:rsidRPr="00FA01F5" w14:paraId="39BA4BE3" w14:textId="77777777" w:rsidTr="00966F2D">
        <w:trPr>
          <w:trHeight w:val="608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7BA398C" w14:textId="77777777" w:rsidR="006F51C1" w:rsidRPr="00FA01F5" w:rsidRDefault="006F51C1" w:rsidP="006F51C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 w:hanging="315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 xml:space="preserve">Working experience with </w:t>
            </w:r>
            <w:r>
              <w:rPr>
                <w:rFonts w:asciiTheme="majorBidi" w:hAnsiTheme="majorBidi" w:cstheme="majorBidi"/>
              </w:rPr>
              <w:t xml:space="preserve">the </w:t>
            </w:r>
            <w:r w:rsidRPr="00FA01F5">
              <w:rPr>
                <w:rFonts w:asciiTheme="majorBidi" w:hAnsiTheme="majorBidi" w:cstheme="majorBidi"/>
              </w:rPr>
              <w:t>current leader</w:t>
            </w:r>
          </w:p>
        </w:tc>
        <w:tc>
          <w:tcPr>
            <w:tcW w:w="8302" w:type="dxa"/>
            <w:shd w:val="clear" w:color="auto" w:fill="auto"/>
            <w:vAlign w:val="center"/>
          </w:tcPr>
          <w:p w14:paraId="4E3E9995" w14:textId="77777777" w:rsidR="006F51C1" w:rsidRPr="00FA01F5" w:rsidRDefault="006F51C1" w:rsidP="006F51C1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0" w:hanging="141"/>
              <w:jc w:val="both"/>
              <w:rPr>
                <w:rFonts w:asciiTheme="majorBidi" w:hAnsiTheme="majorBidi" w:cstheme="majorBidi"/>
                <w:lang w:val="en-GB"/>
              </w:rPr>
            </w:pPr>
            <w:r w:rsidRPr="00FA01F5">
              <w:rPr>
                <w:rFonts w:asciiTheme="majorBidi" w:hAnsiTheme="majorBidi" w:cstheme="majorBidi"/>
                <w:lang w:val="en-GB"/>
              </w:rPr>
              <w:t>Less than 6 months</w:t>
            </w:r>
          </w:p>
          <w:p w14:paraId="5296CE48" w14:textId="77777777" w:rsidR="006F51C1" w:rsidRPr="00FA01F5" w:rsidRDefault="006F51C1" w:rsidP="006F51C1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0" w:hanging="141"/>
              <w:jc w:val="both"/>
              <w:rPr>
                <w:rFonts w:asciiTheme="majorBidi" w:hAnsiTheme="majorBidi" w:cstheme="majorBidi"/>
                <w:lang w:val="en-GB"/>
              </w:rPr>
            </w:pPr>
            <w:r w:rsidRPr="00FA01F5">
              <w:rPr>
                <w:rFonts w:asciiTheme="majorBidi" w:hAnsiTheme="majorBidi" w:cstheme="majorBidi"/>
                <w:lang w:val="en-GB"/>
              </w:rPr>
              <w:t>More than 6 months and less than 18 months</w:t>
            </w:r>
          </w:p>
          <w:p w14:paraId="7E74823C" w14:textId="77777777" w:rsidR="006F51C1" w:rsidRPr="00FA01F5" w:rsidRDefault="006F51C1" w:rsidP="006F51C1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0" w:hanging="141"/>
              <w:jc w:val="both"/>
              <w:rPr>
                <w:rFonts w:asciiTheme="majorBidi" w:hAnsiTheme="majorBidi" w:cstheme="majorBidi"/>
                <w:lang w:val="en-GB"/>
              </w:rPr>
            </w:pPr>
            <w:r w:rsidRPr="00FA01F5">
              <w:rPr>
                <w:rFonts w:asciiTheme="majorBidi" w:hAnsiTheme="majorBidi" w:cstheme="majorBidi"/>
                <w:lang w:val="en-GB"/>
              </w:rPr>
              <w:t>Over 18 months and less than 3 years</w:t>
            </w:r>
          </w:p>
          <w:p w14:paraId="56B52F15" w14:textId="77777777" w:rsidR="006F51C1" w:rsidRPr="00FA01F5" w:rsidRDefault="006F51C1" w:rsidP="006F51C1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0" w:hanging="141"/>
              <w:jc w:val="both"/>
              <w:rPr>
                <w:rFonts w:asciiTheme="majorBidi" w:hAnsiTheme="majorBidi" w:cstheme="majorBidi"/>
                <w:lang w:val="en-GB"/>
              </w:rPr>
            </w:pPr>
            <w:r w:rsidRPr="00FA01F5">
              <w:rPr>
                <w:rFonts w:asciiTheme="majorBidi" w:hAnsiTheme="majorBidi" w:cstheme="majorBidi"/>
                <w:lang w:val="en-GB"/>
              </w:rPr>
              <w:t xml:space="preserve">3 years and less than 5 </w:t>
            </w:r>
            <w:r>
              <w:rPr>
                <w:rFonts w:asciiTheme="majorBidi" w:hAnsiTheme="majorBidi" w:cstheme="majorBidi"/>
                <w:lang w:val="en-GB"/>
              </w:rPr>
              <w:t>years</w:t>
            </w:r>
          </w:p>
          <w:p w14:paraId="7FDC190F" w14:textId="77777777" w:rsidR="006F51C1" w:rsidRPr="00FA01F5" w:rsidRDefault="006F51C1" w:rsidP="006F51C1">
            <w:pPr>
              <w:pStyle w:val="ListParagraph"/>
              <w:numPr>
                <w:ilvl w:val="0"/>
                <w:numId w:val="12"/>
              </w:numPr>
              <w:spacing w:after="160" w:line="276" w:lineRule="auto"/>
              <w:ind w:left="0" w:hanging="141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  <w:lang w:val="en-GB"/>
              </w:rPr>
              <w:t>Over 5 years</w:t>
            </w:r>
          </w:p>
        </w:tc>
      </w:tr>
      <w:tr w:rsidR="006F51C1" w:rsidRPr="00BB2FA4" w14:paraId="50D82069" w14:textId="77777777" w:rsidTr="00966F2D">
        <w:trPr>
          <w:trHeight w:val="718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AFE0B9F" w14:textId="77777777" w:rsidR="006F51C1" w:rsidRPr="00FA01F5" w:rsidRDefault="006F51C1" w:rsidP="006F51C1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0" w:hanging="315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</w:rPr>
              <w:t>Working experience overall</w:t>
            </w:r>
          </w:p>
        </w:tc>
        <w:tc>
          <w:tcPr>
            <w:tcW w:w="8302" w:type="dxa"/>
            <w:shd w:val="clear" w:color="auto" w:fill="auto"/>
            <w:vAlign w:val="center"/>
          </w:tcPr>
          <w:p w14:paraId="3F10A987" w14:textId="77777777" w:rsidR="006F51C1" w:rsidRPr="00FA01F5" w:rsidRDefault="006F51C1" w:rsidP="006F51C1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0" w:hanging="141"/>
              <w:jc w:val="both"/>
              <w:rPr>
                <w:rFonts w:asciiTheme="majorBidi" w:hAnsiTheme="majorBidi" w:cstheme="majorBidi"/>
                <w:lang w:val="en-GB"/>
              </w:rPr>
            </w:pPr>
            <w:r w:rsidRPr="00FA01F5">
              <w:rPr>
                <w:rFonts w:asciiTheme="majorBidi" w:hAnsiTheme="majorBidi" w:cstheme="majorBidi"/>
                <w:lang w:val="en-GB"/>
              </w:rPr>
              <w:t>Less than 6 months</w:t>
            </w:r>
          </w:p>
          <w:p w14:paraId="7D4486EB" w14:textId="77777777" w:rsidR="006F51C1" w:rsidRPr="00FA01F5" w:rsidRDefault="006F51C1" w:rsidP="006F51C1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0" w:hanging="141"/>
              <w:jc w:val="both"/>
              <w:rPr>
                <w:rFonts w:asciiTheme="majorBidi" w:hAnsiTheme="majorBidi" w:cstheme="majorBidi"/>
                <w:lang w:val="en-GB"/>
              </w:rPr>
            </w:pPr>
            <w:r w:rsidRPr="00FA01F5">
              <w:rPr>
                <w:rFonts w:asciiTheme="majorBidi" w:hAnsiTheme="majorBidi" w:cstheme="majorBidi"/>
                <w:lang w:val="en-GB"/>
              </w:rPr>
              <w:t>More than 6 months and less than 18 months</w:t>
            </w:r>
          </w:p>
          <w:p w14:paraId="48F8CE45" w14:textId="77777777" w:rsidR="006F51C1" w:rsidRPr="00FA01F5" w:rsidRDefault="006F51C1" w:rsidP="006F51C1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0" w:hanging="141"/>
              <w:jc w:val="both"/>
              <w:rPr>
                <w:rFonts w:asciiTheme="majorBidi" w:hAnsiTheme="majorBidi" w:cstheme="majorBidi"/>
                <w:lang w:val="en-GB"/>
              </w:rPr>
            </w:pPr>
            <w:r w:rsidRPr="00FA01F5">
              <w:rPr>
                <w:rFonts w:asciiTheme="majorBidi" w:hAnsiTheme="majorBidi" w:cstheme="majorBidi"/>
                <w:lang w:val="en-GB"/>
              </w:rPr>
              <w:t>Over 18 months and less than 3 years</w:t>
            </w:r>
          </w:p>
          <w:p w14:paraId="0C0E124C" w14:textId="77777777" w:rsidR="006F51C1" w:rsidRPr="00FA01F5" w:rsidRDefault="006F51C1" w:rsidP="006F51C1">
            <w:pPr>
              <w:pStyle w:val="ListParagraph"/>
              <w:numPr>
                <w:ilvl w:val="0"/>
                <w:numId w:val="12"/>
              </w:numPr>
              <w:spacing w:line="276" w:lineRule="auto"/>
              <w:ind w:left="0" w:hanging="141"/>
              <w:jc w:val="both"/>
              <w:rPr>
                <w:rFonts w:asciiTheme="majorBidi" w:hAnsiTheme="majorBidi" w:cstheme="majorBidi"/>
                <w:lang w:val="en-GB"/>
              </w:rPr>
            </w:pPr>
            <w:r w:rsidRPr="00FA01F5">
              <w:rPr>
                <w:rFonts w:asciiTheme="majorBidi" w:hAnsiTheme="majorBidi" w:cstheme="majorBidi"/>
                <w:lang w:val="en-GB"/>
              </w:rPr>
              <w:t xml:space="preserve">3 years and less than 5 </w:t>
            </w:r>
            <w:r>
              <w:rPr>
                <w:rFonts w:asciiTheme="majorBidi" w:hAnsiTheme="majorBidi" w:cstheme="majorBidi"/>
                <w:lang w:val="en-GB"/>
              </w:rPr>
              <w:t>years</w:t>
            </w:r>
          </w:p>
          <w:p w14:paraId="12E0B04C" w14:textId="77777777" w:rsidR="006F51C1" w:rsidRPr="00FA01F5" w:rsidRDefault="006F51C1" w:rsidP="006F51C1">
            <w:pPr>
              <w:pStyle w:val="ListParagraph"/>
              <w:numPr>
                <w:ilvl w:val="0"/>
                <w:numId w:val="13"/>
              </w:numPr>
              <w:spacing w:after="160" w:line="276" w:lineRule="auto"/>
              <w:ind w:left="0" w:hanging="141"/>
              <w:jc w:val="both"/>
              <w:rPr>
                <w:rFonts w:asciiTheme="majorBidi" w:hAnsiTheme="majorBidi" w:cstheme="majorBidi"/>
              </w:rPr>
            </w:pPr>
            <w:r w:rsidRPr="00FA01F5">
              <w:rPr>
                <w:rFonts w:asciiTheme="majorBidi" w:hAnsiTheme="majorBidi" w:cstheme="majorBidi"/>
                <w:lang w:val="en-GB"/>
              </w:rPr>
              <w:t>Over 5 years</w:t>
            </w:r>
          </w:p>
        </w:tc>
      </w:tr>
    </w:tbl>
    <w:p w14:paraId="21D44174" w14:textId="77777777" w:rsidR="00104A9C" w:rsidRPr="006F51C1" w:rsidRDefault="00104A9C" w:rsidP="006F51C1"/>
    <w:sectPr w:rsidR="00104A9C" w:rsidRPr="006F51C1" w:rsidSect="009D1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A313D"/>
    <w:multiLevelType w:val="hybridMultilevel"/>
    <w:tmpl w:val="565438DC"/>
    <w:lvl w:ilvl="0" w:tplc="853CB268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DF77C4"/>
    <w:multiLevelType w:val="hybridMultilevel"/>
    <w:tmpl w:val="C366CFFA"/>
    <w:lvl w:ilvl="0" w:tplc="0409000F">
      <w:start w:val="1"/>
      <w:numFmt w:val="decimal"/>
      <w:lvlText w:val="%1."/>
      <w:lvlJc w:val="left"/>
      <w:pPr>
        <w:ind w:left="449" w:hanging="360"/>
      </w:pPr>
    </w:lvl>
    <w:lvl w:ilvl="1" w:tplc="04090019" w:tentative="1">
      <w:start w:val="1"/>
      <w:numFmt w:val="lowerLetter"/>
      <w:lvlText w:val="%2."/>
      <w:lvlJc w:val="left"/>
      <w:pPr>
        <w:ind w:left="1169" w:hanging="360"/>
      </w:pPr>
    </w:lvl>
    <w:lvl w:ilvl="2" w:tplc="0409001B" w:tentative="1">
      <w:start w:val="1"/>
      <w:numFmt w:val="lowerRoman"/>
      <w:lvlText w:val="%3."/>
      <w:lvlJc w:val="right"/>
      <w:pPr>
        <w:ind w:left="1889" w:hanging="180"/>
      </w:pPr>
    </w:lvl>
    <w:lvl w:ilvl="3" w:tplc="0409000F" w:tentative="1">
      <w:start w:val="1"/>
      <w:numFmt w:val="decimal"/>
      <w:lvlText w:val="%4."/>
      <w:lvlJc w:val="left"/>
      <w:pPr>
        <w:ind w:left="2609" w:hanging="360"/>
      </w:pPr>
    </w:lvl>
    <w:lvl w:ilvl="4" w:tplc="04090019" w:tentative="1">
      <w:start w:val="1"/>
      <w:numFmt w:val="lowerLetter"/>
      <w:lvlText w:val="%5."/>
      <w:lvlJc w:val="left"/>
      <w:pPr>
        <w:ind w:left="3329" w:hanging="360"/>
      </w:pPr>
    </w:lvl>
    <w:lvl w:ilvl="5" w:tplc="0409001B" w:tentative="1">
      <w:start w:val="1"/>
      <w:numFmt w:val="lowerRoman"/>
      <w:lvlText w:val="%6."/>
      <w:lvlJc w:val="right"/>
      <w:pPr>
        <w:ind w:left="4049" w:hanging="180"/>
      </w:pPr>
    </w:lvl>
    <w:lvl w:ilvl="6" w:tplc="0409000F" w:tentative="1">
      <w:start w:val="1"/>
      <w:numFmt w:val="decimal"/>
      <w:lvlText w:val="%7."/>
      <w:lvlJc w:val="left"/>
      <w:pPr>
        <w:ind w:left="4769" w:hanging="360"/>
      </w:pPr>
    </w:lvl>
    <w:lvl w:ilvl="7" w:tplc="04090019" w:tentative="1">
      <w:start w:val="1"/>
      <w:numFmt w:val="lowerLetter"/>
      <w:lvlText w:val="%8."/>
      <w:lvlJc w:val="left"/>
      <w:pPr>
        <w:ind w:left="5489" w:hanging="360"/>
      </w:pPr>
    </w:lvl>
    <w:lvl w:ilvl="8" w:tplc="0409001B" w:tentative="1">
      <w:start w:val="1"/>
      <w:numFmt w:val="lowerRoman"/>
      <w:lvlText w:val="%9."/>
      <w:lvlJc w:val="right"/>
      <w:pPr>
        <w:ind w:left="6209" w:hanging="180"/>
      </w:pPr>
    </w:lvl>
  </w:abstractNum>
  <w:abstractNum w:abstractNumId="2" w15:restartNumberingAfterBreak="0">
    <w:nsid w:val="0B057706"/>
    <w:multiLevelType w:val="hybridMultilevel"/>
    <w:tmpl w:val="F7C02D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022E02"/>
    <w:multiLevelType w:val="hybridMultilevel"/>
    <w:tmpl w:val="EF728E2C"/>
    <w:lvl w:ilvl="0" w:tplc="E9BA478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DC30DE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F055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32D5D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606A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2EEE7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CE3F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789B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0094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B24DA1"/>
    <w:multiLevelType w:val="hybridMultilevel"/>
    <w:tmpl w:val="C3AE72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6443CF5"/>
    <w:multiLevelType w:val="hybridMultilevel"/>
    <w:tmpl w:val="304C2F46"/>
    <w:lvl w:ilvl="0" w:tplc="989AD17C">
      <w:start w:val="3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BE37D8"/>
    <w:multiLevelType w:val="hybridMultilevel"/>
    <w:tmpl w:val="D4AC55A0"/>
    <w:lvl w:ilvl="0" w:tplc="ABDA71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5FCA57BC" w:tentative="1">
      <w:start w:val="1"/>
      <w:numFmt w:val="lowerLetter"/>
      <w:lvlText w:val="%2."/>
      <w:lvlJc w:val="left"/>
      <w:pPr>
        <w:ind w:left="1440" w:hanging="360"/>
      </w:pPr>
    </w:lvl>
    <w:lvl w:ilvl="2" w:tplc="4178F024" w:tentative="1">
      <w:start w:val="1"/>
      <w:numFmt w:val="lowerRoman"/>
      <w:lvlText w:val="%3."/>
      <w:lvlJc w:val="right"/>
      <w:pPr>
        <w:ind w:left="2160" w:hanging="180"/>
      </w:pPr>
    </w:lvl>
    <w:lvl w:ilvl="3" w:tplc="3F448E1C" w:tentative="1">
      <w:start w:val="1"/>
      <w:numFmt w:val="decimal"/>
      <w:lvlText w:val="%4."/>
      <w:lvlJc w:val="left"/>
      <w:pPr>
        <w:ind w:left="2880" w:hanging="360"/>
      </w:pPr>
    </w:lvl>
    <w:lvl w:ilvl="4" w:tplc="724673EE" w:tentative="1">
      <w:start w:val="1"/>
      <w:numFmt w:val="lowerLetter"/>
      <w:lvlText w:val="%5."/>
      <w:lvlJc w:val="left"/>
      <w:pPr>
        <w:ind w:left="3600" w:hanging="360"/>
      </w:pPr>
    </w:lvl>
    <w:lvl w:ilvl="5" w:tplc="04D4BA7E" w:tentative="1">
      <w:start w:val="1"/>
      <w:numFmt w:val="lowerRoman"/>
      <w:lvlText w:val="%6."/>
      <w:lvlJc w:val="right"/>
      <w:pPr>
        <w:ind w:left="4320" w:hanging="180"/>
      </w:pPr>
    </w:lvl>
    <w:lvl w:ilvl="6" w:tplc="EBDAC4B0" w:tentative="1">
      <w:start w:val="1"/>
      <w:numFmt w:val="decimal"/>
      <w:lvlText w:val="%7."/>
      <w:lvlJc w:val="left"/>
      <w:pPr>
        <w:ind w:left="5040" w:hanging="360"/>
      </w:pPr>
    </w:lvl>
    <w:lvl w:ilvl="7" w:tplc="2F3A4680" w:tentative="1">
      <w:start w:val="1"/>
      <w:numFmt w:val="lowerLetter"/>
      <w:lvlText w:val="%8."/>
      <w:lvlJc w:val="left"/>
      <w:pPr>
        <w:ind w:left="5760" w:hanging="360"/>
      </w:pPr>
    </w:lvl>
    <w:lvl w:ilvl="8" w:tplc="E9F4CA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F477A6"/>
    <w:multiLevelType w:val="hybridMultilevel"/>
    <w:tmpl w:val="7DCC621C"/>
    <w:lvl w:ilvl="0" w:tplc="A0FC81F6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DB003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1C33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FC68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DA88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E4486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F208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A45FF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F22F0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6D5CCF"/>
    <w:multiLevelType w:val="hybridMultilevel"/>
    <w:tmpl w:val="8572DB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52F535C"/>
    <w:multiLevelType w:val="hybridMultilevel"/>
    <w:tmpl w:val="825692DA"/>
    <w:lvl w:ilvl="0" w:tplc="853CB268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ED57DED"/>
    <w:multiLevelType w:val="hybridMultilevel"/>
    <w:tmpl w:val="7B2824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CB661C2"/>
    <w:multiLevelType w:val="hybridMultilevel"/>
    <w:tmpl w:val="82CC4254"/>
    <w:lvl w:ilvl="0" w:tplc="4C082B8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68071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3230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940D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6E1D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244F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8C47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60E1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5EDC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EC2E64"/>
    <w:multiLevelType w:val="hybridMultilevel"/>
    <w:tmpl w:val="9516DFDC"/>
    <w:lvl w:ilvl="0" w:tplc="B5BC5C2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0A05EB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9122C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28C0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5C13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2855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78E1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1E78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AF2EF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7317189">
    <w:abstractNumId w:val="5"/>
  </w:num>
  <w:num w:numId="2" w16cid:durableId="465707911">
    <w:abstractNumId w:val="10"/>
  </w:num>
  <w:num w:numId="3" w16cid:durableId="483354330">
    <w:abstractNumId w:val="2"/>
  </w:num>
  <w:num w:numId="4" w16cid:durableId="2048411944">
    <w:abstractNumId w:val="4"/>
  </w:num>
  <w:num w:numId="5" w16cid:durableId="1421953710">
    <w:abstractNumId w:val="8"/>
  </w:num>
  <w:num w:numId="6" w16cid:durableId="1014264337">
    <w:abstractNumId w:val="1"/>
  </w:num>
  <w:num w:numId="7" w16cid:durableId="1472289712">
    <w:abstractNumId w:val="0"/>
  </w:num>
  <w:num w:numId="8" w16cid:durableId="926694629">
    <w:abstractNumId w:val="9"/>
  </w:num>
  <w:num w:numId="9" w16cid:durableId="1297762907">
    <w:abstractNumId w:val="6"/>
  </w:num>
  <w:num w:numId="10" w16cid:durableId="505562724">
    <w:abstractNumId w:val="7"/>
  </w:num>
  <w:num w:numId="11" w16cid:durableId="424568859">
    <w:abstractNumId w:val="3"/>
  </w:num>
  <w:num w:numId="12" w16cid:durableId="116414866">
    <w:abstractNumId w:val="12"/>
  </w:num>
  <w:num w:numId="13" w16cid:durableId="13041191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674"/>
    <w:rsid w:val="00012D4C"/>
    <w:rsid w:val="00083B82"/>
    <w:rsid w:val="000B6627"/>
    <w:rsid w:val="000D7D36"/>
    <w:rsid w:val="00104A9C"/>
    <w:rsid w:val="002966F0"/>
    <w:rsid w:val="002D3C04"/>
    <w:rsid w:val="00392034"/>
    <w:rsid w:val="004202BD"/>
    <w:rsid w:val="004B6C5A"/>
    <w:rsid w:val="004F0C29"/>
    <w:rsid w:val="00534ECD"/>
    <w:rsid w:val="005827E6"/>
    <w:rsid w:val="005A7FF4"/>
    <w:rsid w:val="005C7CEB"/>
    <w:rsid w:val="005D0DE0"/>
    <w:rsid w:val="005E16A1"/>
    <w:rsid w:val="00620674"/>
    <w:rsid w:val="0063020F"/>
    <w:rsid w:val="006527AE"/>
    <w:rsid w:val="006A11EA"/>
    <w:rsid w:val="006C7066"/>
    <w:rsid w:val="006F0EA0"/>
    <w:rsid w:val="006F34B7"/>
    <w:rsid w:val="006F51C1"/>
    <w:rsid w:val="0071799E"/>
    <w:rsid w:val="00771A14"/>
    <w:rsid w:val="008B4FB4"/>
    <w:rsid w:val="00910793"/>
    <w:rsid w:val="00941515"/>
    <w:rsid w:val="009A3460"/>
    <w:rsid w:val="009D1959"/>
    <w:rsid w:val="009E5739"/>
    <w:rsid w:val="009F5715"/>
    <w:rsid w:val="00A16005"/>
    <w:rsid w:val="00A20872"/>
    <w:rsid w:val="00A60D44"/>
    <w:rsid w:val="00A92AFD"/>
    <w:rsid w:val="00B92607"/>
    <w:rsid w:val="00BA7383"/>
    <w:rsid w:val="00BC7363"/>
    <w:rsid w:val="00C42C2A"/>
    <w:rsid w:val="00C61228"/>
    <w:rsid w:val="00C67CC4"/>
    <w:rsid w:val="00C872F1"/>
    <w:rsid w:val="00C913BC"/>
    <w:rsid w:val="00CE2996"/>
    <w:rsid w:val="00D00DE3"/>
    <w:rsid w:val="00D0219E"/>
    <w:rsid w:val="00D61E49"/>
    <w:rsid w:val="00D70D3E"/>
    <w:rsid w:val="00E13321"/>
    <w:rsid w:val="00E170EE"/>
    <w:rsid w:val="00E432A3"/>
    <w:rsid w:val="00E44A4E"/>
    <w:rsid w:val="00EC35C9"/>
    <w:rsid w:val="00F75856"/>
    <w:rsid w:val="00FA6B3E"/>
    <w:rsid w:val="00FB337E"/>
    <w:rsid w:val="00FC79FC"/>
    <w:rsid w:val="00FD0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AE192"/>
  <w15:chartTrackingRefBased/>
  <w15:docId w15:val="{F244BA72-6B03-F842-B8BF-131479D2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62067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67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0674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620674"/>
    <w:rPr>
      <w:kern w:val="0"/>
      <w:sz w:val="22"/>
      <w:szCs w:val="22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20674"/>
    <w:rPr>
      <w:kern w:val="0"/>
      <w:sz w:val="22"/>
      <w:szCs w:val="22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F51C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0</Words>
  <Characters>3734</Characters>
  <Application>Microsoft Office Word</Application>
  <DocSecurity>0</DocSecurity>
  <Lines>95</Lines>
  <Paragraphs>45</Paragraphs>
  <ScaleCrop>false</ScaleCrop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 MOHAMMED S BAJABA</dc:creator>
  <cp:keywords/>
  <dc:description/>
  <cp:lastModifiedBy>Bajaba, Dr. Saleh</cp:lastModifiedBy>
  <cp:revision>4</cp:revision>
  <dcterms:created xsi:type="dcterms:W3CDTF">2023-06-10T17:10:00Z</dcterms:created>
  <dcterms:modified xsi:type="dcterms:W3CDTF">2025-08-02T22:13:00Z</dcterms:modified>
</cp:coreProperties>
</file>